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25B6DE" w14:textId="77777777" w:rsidR="00EC0626" w:rsidRPr="008464A7" w:rsidRDefault="00EC0626">
      <w:pPr>
        <w:rPr>
          <w:rFonts w:ascii="Times New Roman" w:hAnsi="Times New Roman" w:cs="Times New Roman"/>
        </w:rPr>
      </w:pPr>
    </w:p>
    <w:p w14:paraId="13E555BE" w14:textId="0ABA40DA" w:rsidR="00EC0626" w:rsidRPr="008464A7" w:rsidRDefault="00704B5B" w:rsidP="00433DC2">
      <w:pPr>
        <w:jc w:val="center"/>
        <w:rPr>
          <w:rFonts w:ascii="Times New Roman" w:hAnsi="Times New Roman" w:cs="Times New Roman"/>
          <w:b/>
          <w:bCs/>
        </w:rPr>
      </w:pPr>
      <w:r w:rsidRPr="00704B5B">
        <w:rPr>
          <w:rFonts w:ascii="Times New Roman" w:hAnsi="Times New Roman" w:cs="Times New Roman"/>
          <w:b/>
          <w:bCs/>
        </w:rPr>
        <w:t>Additional file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884980">
        <w:rPr>
          <w:rFonts w:ascii="Times New Roman" w:hAnsi="Times New Roman" w:cs="Times New Roman"/>
          <w:b/>
          <w:bCs/>
        </w:rPr>
        <w:t xml:space="preserve">1. Search </w:t>
      </w:r>
      <w:r w:rsidR="00884980">
        <w:rPr>
          <w:rFonts w:ascii="Times New Roman" w:hAnsi="Times New Roman" w:cs="Times New Roman" w:hint="eastAsia"/>
          <w:b/>
          <w:bCs/>
        </w:rPr>
        <w:t>s</w:t>
      </w:r>
      <w:r w:rsidR="00EC0626" w:rsidRPr="008464A7">
        <w:rPr>
          <w:rFonts w:ascii="Times New Roman" w:hAnsi="Times New Roman" w:cs="Times New Roman"/>
          <w:b/>
          <w:bCs/>
        </w:rPr>
        <w:t>trategies</w:t>
      </w:r>
    </w:p>
    <w:tbl>
      <w:tblPr>
        <w:tblW w:w="8545" w:type="dxa"/>
        <w:jc w:val="center"/>
        <w:tblLayout w:type="fixed"/>
        <w:tblLook w:val="00A0" w:firstRow="1" w:lastRow="0" w:firstColumn="1" w:lastColumn="0" w:noHBand="0" w:noVBand="0"/>
      </w:tblPr>
      <w:tblGrid>
        <w:gridCol w:w="1624"/>
        <w:gridCol w:w="6921"/>
      </w:tblGrid>
      <w:tr w:rsidR="00EC0626" w:rsidRPr="008464A7" w14:paraId="5F65A65F" w14:textId="77777777">
        <w:trPr>
          <w:trHeight w:val="301"/>
          <w:jc w:val="center"/>
        </w:trPr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170D7F" w14:textId="77777777" w:rsidR="00EC0626" w:rsidRPr="008464A7" w:rsidRDefault="00EC0626" w:rsidP="00AC0C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64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base</w:t>
            </w:r>
          </w:p>
        </w:tc>
        <w:tc>
          <w:tcPr>
            <w:tcW w:w="6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6DB92B" w14:textId="72355F1A" w:rsidR="00EC0626" w:rsidRPr="008464A7" w:rsidRDefault="00884980" w:rsidP="00AC0CAF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arch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="00EC0626" w:rsidRPr="008464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teg</w:t>
            </w:r>
            <w:r w:rsidR="00433DC2" w:rsidRPr="008464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es</w:t>
            </w:r>
          </w:p>
        </w:tc>
      </w:tr>
      <w:tr w:rsidR="00EC0626" w:rsidRPr="008464A7" w14:paraId="5BE3DE65" w14:textId="77777777">
        <w:trPr>
          <w:trHeight w:val="614"/>
          <w:jc w:val="center"/>
        </w:trPr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AC7F2C" w14:textId="77777777" w:rsidR="00EC0626" w:rsidRPr="008464A7" w:rsidRDefault="00EC0626" w:rsidP="00952B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NKI</w:t>
            </w:r>
          </w:p>
        </w:tc>
        <w:tc>
          <w:tcPr>
            <w:tcW w:w="6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97B411" w14:textId="77777777" w:rsidR="00EC0626" w:rsidRPr="008464A7" w:rsidRDefault="00EC0626" w:rsidP="007B25F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 = '</w:t>
            </w:r>
            <w:r w:rsidRPr="008464A7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高血压</w:t>
            </w:r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'*'</w:t>
            </w:r>
            <w:r w:rsidRPr="008464A7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八段锦</w:t>
            </w:r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'</w:t>
            </w:r>
          </w:p>
        </w:tc>
      </w:tr>
      <w:tr w:rsidR="00EC0626" w:rsidRPr="008464A7" w14:paraId="49D484D5" w14:textId="77777777">
        <w:trPr>
          <w:trHeight w:val="301"/>
          <w:jc w:val="center"/>
        </w:trPr>
        <w:tc>
          <w:tcPr>
            <w:tcW w:w="1624" w:type="dxa"/>
            <w:vAlign w:val="center"/>
          </w:tcPr>
          <w:p w14:paraId="4FD7A9F3" w14:textId="77777777" w:rsidR="00EC0626" w:rsidRPr="008464A7" w:rsidRDefault="00EC0626" w:rsidP="00952B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P</w:t>
            </w:r>
          </w:p>
        </w:tc>
        <w:tc>
          <w:tcPr>
            <w:tcW w:w="6921" w:type="dxa"/>
            <w:vAlign w:val="center"/>
          </w:tcPr>
          <w:p w14:paraId="1F9FA047" w14:textId="77777777" w:rsidR="00EC0626" w:rsidRPr="008464A7" w:rsidRDefault="00EC0626" w:rsidP="007B25F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=</w:t>
            </w:r>
            <w:r w:rsidRPr="008464A7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八段锦</w:t>
            </w:r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AND M=</w:t>
            </w:r>
            <w:r w:rsidRPr="008464A7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高血压</w:t>
            </w:r>
          </w:p>
        </w:tc>
      </w:tr>
      <w:tr w:rsidR="00EC0626" w:rsidRPr="008464A7" w14:paraId="23552CCD" w14:textId="77777777">
        <w:trPr>
          <w:trHeight w:val="614"/>
          <w:jc w:val="center"/>
        </w:trPr>
        <w:tc>
          <w:tcPr>
            <w:tcW w:w="1624" w:type="dxa"/>
            <w:vAlign w:val="center"/>
          </w:tcPr>
          <w:p w14:paraId="78F8AC54" w14:textId="22B3DB89" w:rsidR="00EC0626" w:rsidRPr="008464A7" w:rsidRDefault="00EC0626" w:rsidP="00952B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anfang</w:t>
            </w:r>
            <w:proofErr w:type="spellEnd"/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Data</w:t>
            </w:r>
          </w:p>
        </w:tc>
        <w:tc>
          <w:tcPr>
            <w:tcW w:w="6921" w:type="dxa"/>
            <w:vAlign w:val="center"/>
          </w:tcPr>
          <w:p w14:paraId="76F80142" w14:textId="77777777" w:rsidR="00EC0626" w:rsidRPr="008464A7" w:rsidRDefault="00EC0626" w:rsidP="007B25F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464A7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主题</w:t>
            </w:r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:</w:t>
            </w:r>
            <w:r w:rsidRPr="008464A7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八段锦</w:t>
            </w:r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AND </w:t>
            </w:r>
            <w:r w:rsidRPr="008464A7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主题</w:t>
            </w:r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:</w:t>
            </w:r>
            <w:r w:rsidRPr="008464A7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高血压</w:t>
            </w:r>
          </w:p>
        </w:tc>
      </w:tr>
      <w:tr w:rsidR="00EC0626" w:rsidRPr="008464A7" w14:paraId="6FDEA43C" w14:textId="77777777">
        <w:trPr>
          <w:trHeight w:val="312"/>
          <w:jc w:val="center"/>
        </w:trPr>
        <w:tc>
          <w:tcPr>
            <w:tcW w:w="1624" w:type="dxa"/>
            <w:vAlign w:val="center"/>
          </w:tcPr>
          <w:p w14:paraId="15A476A3" w14:textId="77777777" w:rsidR="00EC0626" w:rsidRPr="008464A7" w:rsidRDefault="00EC0626" w:rsidP="00952B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BM</w:t>
            </w:r>
          </w:p>
        </w:tc>
        <w:tc>
          <w:tcPr>
            <w:tcW w:w="6921" w:type="dxa"/>
            <w:vAlign w:val="center"/>
          </w:tcPr>
          <w:p w14:paraId="61680D99" w14:textId="77777777" w:rsidR="00EC0626" w:rsidRPr="008464A7" w:rsidRDefault="00EC0626" w:rsidP="007B25F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"</w:t>
            </w:r>
            <w:proofErr w:type="spellStart"/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aduanjin</w:t>
            </w:r>
            <w:proofErr w:type="spellEnd"/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"[ All Fields: Smart]) AND ("hypertension"[ All Fields: Smart])</w:t>
            </w:r>
          </w:p>
        </w:tc>
      </w:tr>
      <w:tr w:rsidR="00EC0626" w:rsidRPr="008464A7" w14:paraId="6B5BDEA1" w14:textId="77777777">
        <w:trPr>
          <w:trHeight w:val="614"/>
          <w:jc w:val="center"/>
        </w:trPr>
        <w:tc>
          <w:tcPr>
            <w:tcW w:w="1624" w:type="dxa"/>
            <w:vAlign w:val="center"/>
          </w:tcPr>
          <w:p w14:paraId="4B4F8317" w14:textId="77777777" w:rsidR="00EC0626" w:rsidRPr="008464A7" w:rsidRDefault="00EC0626" w:rsidP="00952B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ubMed</w:t>
            </w:r>
          </w:p>
        </w:tc>
        <w:tc>
          <w:tcPr>
            <w:tcW w:w="6921" w:type="dxa"/>
            <w:vAlign w:val="center"/>
          </w:tcPr>
          <w:p w14:paraId="4464D568" w14:textId="77777777" w:rsidR="00EC0626" w:rsidRPr="008464A7" w:rsidRDefault="00EC0626" w:rsidP="007B25F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(</w:t>
            </w:r>
            <w:proofErr w:type="spellStart"/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aduanjin</w:t>
            </w:r>
            <w:proofErr w:type="spellEnd"/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All Fields] OR (eight[All Fields] AND trigrams[All Fields] AND ("boxing"[</w:t>
            </w:r>
            <w:proofErr w:type="spellStart"/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SH</w:t>
            </w:r>
            <w:proofErr w:type="spellEnd"/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Terms] OR "boxing"[All Fields]))) OR (eight[All Fields] AND brocades[All Fields])) AND ("hypertension"[</w:t>
            </w:r>
            <w:proofErr w:type="spellStart"/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SH</w:t>
            </w:r>
            <w:proofErr w:type="spellEnd"/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Terms] OR "hypertension"[All Fields])</w:t>
            </w:r>
          </w:p>
        </w:tc>
      </w:tr>
      <w:tr w:rsidR="00EC0626" w:rsidRPr="008464A7" w14:paraId="79C2FC7E" w14:textId="77777777" w:rsidTr="003C05C5">
        <w:trPr>
          <w:trHeight w:val="614"/>
          <w:jc w:val="center"/>
        </w:trPr>
        <w:tc>
          <w:tcPr>
            <w:tcW w:w="1624" w:type="dxa"/>
            <w:vAlign w:val="center"/>
          </w:tcPr>
          <w:p w14:paraId="3E78BD40" w14:textId="77777777" w:rsidR="00EC0626" w:rsidRPr="008464A7" w:rsidRDefault="00EC0626" w:rsidP="00952B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eb of Science</w:t>
            </w:r>
          </w:p>
        </w:tc>
        <w:tc>
          <w:tcPr>
            <w:tcW w:w="6921" w:type="dxa"/>
            <w:vAlign w:val="center"/>
          </w:tcPr>
          <w:p w14:paraId="39011658" w14:textId="77777777" w:rsidR="00EC0626" w:rsidRPr="008464A7" w:rsidRDefault="00EC0626" w:rsidP="007B25F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S=(</w:t>
            </w:r>
            <w:proofErr w:type="spellStart"/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aduanjin</w:t>
            </w:r>
            <w:proofErr w:type="spellEnd"/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OR Eight trigrams boxing OR Eight brocade) AND TS=hypertension</w:t>
            </w:r>
          </w:p>
        </w:tc>
      </w:tr>
      <w:tr w:rsidR="00EC0626" w:rsidRPr="008464A7" w14:paraId="7D530CF8" w14:textId="77777777" w:rsidTr="003C05C5">
        <w:trPr>
          <w:trHeight w:val="624"/>
          <w:jc w:val="center"/>
        </w:trPr>
        <w:tc>
          <w:tcPr>
            <w:tcW w:w="1624" w:type="dxa"/>
            <w:tcBorders>
              <w:top w:val="nil"/>
              <w:left w:val="nil"/>
              <w:right w:val="nil"/>
            </w:tcBorders>
            <w:vAlign w:val="center"/>
          </w:tcPr>
          <w:p w14:paraId="485D5566" w14:textId="665FC504" w:rsidR="00EC0626" w:rsidRPr="008464A7" w:rsidRDefault="008464A7" w:rsidP="00952B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bookmarkStart w:id="0" w:name="_Hlk41752308"/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  <w:r w:rsidR="00EC0626"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e Cochrane Library</w:t>
            </w:r>
          </w:p>
        </w:tc>
        <w:tc>
          <w:tcPr>
            <w:tcW w:w="6921" w:type="dxa"/>
            <w:tcBorders>
              <w:top w:val="nil"/>
              <w:left w:val="nil"/>
              <w:right w:val="nil"/>
            </w:tcBorders>
            <w:vAlign w:val="center"/>
          </w:tcPr>
          <w:p w14:paraId="3FA20BFC" w14:textId="77777777" w:rsidR="00EC0626" w:rsidRPr="008464A7" w:rsidRDefault="00EC0626" w:rsidP="007B25F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#1</w:t>
            </w:r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ab/>
              <w:t>(</w:t>
            </w:r>
            <w:proofErr w:type="spellStart"/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aduanjin</w:t>
            </w:r>
            <w:proofErr w:type="spellEnd"/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:</w:t>
            </w:r>
            <w:proofErr w:type="spellStart"/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i,ab,kw</w:t>
            </w:r>
            <w:proofErr w:type="spellEnd"/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OR (Eight trigrams boxing):</w:t>
            </w:r>
            <w:proofErr w:type="spellStart"/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i,ab,kw</w:t>
            </w:r>
            <w:proofErr w:type="spellEnd"/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OR (Eight brocade):</w:t>
            </w:r>
            <w:proofErr w:type="spellStart"/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i,ab,kw</w:t>
            </w:r>
            <w:proofErr w:type="spellEnd"/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Word variations have been searched)</w:t>
            </w:r>
          </w:p>
          <w:p w14:paraId="46B2ABE5" w14:textId="77777777" w:rsidR="00EC0626" w:rsidRPr="008464A7" w:rsidRDefault="00EC0626" w:rsidP="007B25F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#2</w:t>
            </w:r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ab/>
              <w:t>(hypertension):</w:t>
            </w:r>
            <w:proofErr w:type="spellStart"/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i,ab,kw</w:t>
            </w:r>
            <w:proofErr w:type="spellEnd"/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Word variations have been searched)</w:t>
            </w:r>
          </w:p>
          <w:p w14:paraId="4F7958DE" w14:textId="77777777" w:rsidR="00EC0626" w:rsidRPr="008464A7" w:rsidRDefault="00EC0626" w:rsidP="007B25F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#3</w:t>
            </w:r>
            <w:r w:rsidRPr="008464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ab/>
              <w:t>#1 AND #2</w:t>
            </w:r>
          </w:p>
        </w:tc>
      </w:tr>
      <w:tr w:rsidR="00DA3F43" w:rsidRPr="008464A7" w14:paraId="459EC95F" w14:textId="77777777" w:rsidTr="003C05C5">
        <w:trPr>
          <w:trHeight w:val="624"/>
          <w:jc w:val="center"/>
        </w:trPr>
        <w:tc>
          <w:tcPr>
            <w:tcW w:w="16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4EBB9D" w14:textId="18B11736" w:rsidR="00DA3F43" w:rsidRPr="008464A7" w:rsidRDefault="00FC523C" w:rsidP="00B41D96">
            <w:pPr>
              <w:ind w:firstLineChars="350" w:firstLine="490"/>
              <w:rPr>
                <w:rFonts w:ascii="Times New Roman" w:eastAsia="Times New Roman" w:hAnsi="Times New Roman" w:cs="Times New Roman" w:hint="eastAsia"/>
                <w:color w:val="000000"/>
                <w:sz w:val="14"/>
                <w:szCs w:val="14"/>
              </w:rPr>
            </w:pPr>
            <w:bookmarkStart w:id="1" w:name="OLE_LINK1"/>
            <w:bookmarkStart w:id="2" w:name="OLE_LINK2"/>
            <w:r w:rsidRPr="0066213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Scopus </w:t>
            </w:r>
            <w:bookmarkEnd w:id="1"/>
            <w:bookmarkEnd w:id="2"/>
          </w:p>
        </w:tc>
        <w:tc>
          <w:tcPr>
            <w:tcW w:w="69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805738" w14:textId="44452161" w:rsidR="00DA3F43" w:rsidRPr="00B41D96" w:rsidRDefault="00B41D96" w:rsidP="007B25F5">
            <w:pPr>
              <w:rPr>
                <w:rFonts w:ascii="Times New Roman" w:eastAsia="Times New Roman" w:hAnsi="Times New Roman" w:cs="Times New Roman" w:hint="eastAsia"/>
                <w:color w:val="000000"/>
                <w:sz w:val="14"/>
                <w:szCs w:val="14"/>
              </w:rPr>
            </w:pPr>
            <w:proofErr w:type="spellStart"/>
            <w:r w:rsidRPr="00B41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aduanjin</w:t>
            </w:r>
            <w:proofErr w:type="spellEnd"/>
            <w:r w:rsidRPr="00B41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OR (Eight AND trigram AND boxing)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B41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 (Eight AND brocade)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B41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D hypertension</w:t>
            </w:r>
          </w:p>
        </w:tc>
      </w:tr>
      <w:tr w:rsidR="00EC0626" w:rsidRPr="008464A7" w14:paraId="16FFF5FB" w14:textId="77777777" w:rsidTr="00133415">
        <w:trPr>
          <w:trHeight w:val="1054"/>
          <w:jc w:val="center"/>
        </w:trPr>
        <w:tc>
          <w:tcPr>
            <w:tcW w:w="8545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CCE21B" w14:textId="020AB373" w:rsidR="00704B5B" w:rsidRPr="00133415" w:rsidRDefault="00EC0626" w:rsidP="00133415">
            <w:pP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846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’SU’=subject;’ TI’=title; ’M’=keyword or title; ‘[Common fields: Smart]’=To achieve extended retrieval of search terms and their synonyms (including key words) with Chinese titles, abstracts, keywords and key words; Topic terms in Web of Science indicates the following fields: title, abstract, author keywords and keywords plus.</w:t>
            </w:r>
          </w:p>
          <w:p w14:paraId="160B27AA" w14:textId="77777777" w:rsidR="00704B5B" w:rsidRDefault="00704B5B" w:rsidP="00B85F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4FD4FFE" w14:textId="77777777" w:rsidR="00B85F57" w:rsidRDefault="00B85F57" w:rsidP="00B85F57">
            <w:pPr>
              <w:ind w:firstLineChars="400" w:firstLine="720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</w:p>
          <w:p w14:paraId="76257B81" w14:textId="778F3FC6" w:rsidR="00704B5B" w:rsidRPr="00B85F57" w:rsidRDefault="00704B5B" w:rsidP="00133415">
            <w:pP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</w:rPr>
            </w:pPr>
          </w:p>
        </w:tc>
      </w:tr>
    </w:tbl>
    <w:p w14:paraId="748C6A3C" w14:textId="77777777" w:rsidR="00EC0626" w:rsidRPr="008464A7" w:rsidRDefault="00EC0626">
      <w:pPr>
        <w:rPr>
          <w:rFonts w:ascii="Times New Roman" w:hAnsi="Times New Roman" w:cs="Times New Roman"/>
        </w:rPr>
      </w:pPr>
    </w:p>
    <w:bookmarkEnd w:id="0"/>
    <w:p w14:paraId="10858422" w14:textId="6266A24C" w:rsidR="008C314D" w:rsidRPr="00884980" w:rsidRDefault="008C314D" w:rsidP="00A43A22">
      <w:pPr>
        <w:rPr>
          <w:rFonts w:ascii="Times New Roman" w:eastAsiaTheme="minorEastAsia" w:hAnsi="Times New Roman" w:cs="Times New Roman" w:hint="eastAsia"/>
        </w:rPr>
      </w:pPr>
    </w:p>
    <w:sectPr w:rsidR="008C314D" w:rsidRPr="00884980" w:rsidSect="00433DC2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455D70" w14:textId="77777777" w:rsidR="009468A2" w:rsidRDefault="009468A2" w:rsidP="00974553">
      <w:r>
        <w:separator/>
      </w:r>
    </w:p>
  </w:endnote>
  <w:endnote w:type="continuationSeparator" w:id="0">
    <w:p w14:paraId="6949C025" w14:textId="77777777" w:rsidR="009468A2" w:rsidRDefault="009468A2" w:rsidP="009745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924BF4" w14:textId="77777777" w:rsidR="009468A2" w:rsidRDefault="009468A2" w:rsidP="00974553">
      <w:r>
        <w:separator/>
      </w:r>
    </w:p>
  </w:footnote>
  <w:footnote w:type="continuationSeparator" w:id="0">
    <w:p w14:paraId="560CABAD" w14:textId="77777777" w:rsidR="009468A2" w:rsidRDefault="009468A2" w:rsidP="009745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embedSystemFonts/>
  <w:bordersDoNotSurroundHeader/>
  <w:bordersDoNotSurroundFooter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/>
  <w:defaultTabStop w:val="420"/>
  <w:doNotHyphenateCaps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B7A26"/>
    <w:rsid w:val="000134FC"/>
    <w:rsid w:val="00020367"/>
    <w:rsid w:val="00052412"/>
    <w:rsid w:val="00053037"/>
    <w:rsid w:val="000A0453"/>
    <w:rsid w:val="000C015F"/>
    <w:rsid w:val="000D3BC4"/>
    <w:rsid w:val="000E5436"/>
    <w:rsid w:val="000E7343"/>
    <w:rsid w:val="000F0842"/>
    <w:rsid w:val="00105BB6"/>
    <w:rsid w:val="00133415"/>
    <w:rsid w:val="00136A1B"/>
    <w:rsid w:val="00143795"/>
    <w:rsid w:val="001544A8"/>
    <w:rsid w:val="00156F76"/>
    <w:rsid w:val="001570B0"/>
    <w:rsid w:val="001602C4"/>
    <w:rsid w:val="00162CA0"/>
    <w:rsid w:val="00164E6A"/>
    <w:rsid w:val="0017568D"/>
    <w:rsid w:val="0018012B"/>
    <w:rsid w:val="00182646"/>
    <w:rsid w:val="00192C52"/>
    <w:rsid w:val="001A0EA2"/>
    <w:rsid w:val="001C73B7"/>
    <w:rsid w:val="001D7943"/>
    <w:rsid w:val="001F61BC"/>
    <w:rsid w:val="001F791A"/>
    <w:rsid w:val="0020226A"/>
    <w:rsid w:val="0024358A"/>
    <w:rsid w:val="0025072B"/>
    <w:rsid w:val="00297539"/>
    <w:rsid w:val="002A409E"/>
    <w:rsid w:val="002D037F"/>
    <w:rsid w:val="002F541B"/>
    <w:rsid w:val="0031260A"/>
    <w:rsid w:val="00321632"/>
    <w:rsid w:val="0032333A"/>
    <w:rsid w:val="0032447D"/>
    <w:rsid w:val="00333A7F"/>
    <w:rsid w:val="00336040"/>
    <w:rsid w:val="003615A8"/>
    <w:rsid w:val="00371C31"/>
    <w:rsid w:val="00374F5B"/>
    <w:rsid w:val="003941AD"/>
    <w:rsid w:val="003C05C5"/>
    <w:rsid w:val="003D49FE"/>
    <w:rsid w:val="003E3623"/>
    <w:rsid w:val="003E627E"/>
    <w:rsid w:val="003E6591"/>
    <w:rsid w:val="003F540F"/>
    <w:rsid w:val="00424766"/>
    <w:rsid w:val="00433DC2"/>
    <w:rsid w:val="0046346D"/>
    <w:rsid w:val="0049150D"/>
    <w:rsid w:val="004A1950"/>
    <w:rsid w:val="004A58F2"/>
    <w:rsid w:val="004C4543"/>
    <w:rsid w:val="004C58AC"/>
    <w:rsid w:val="004C7B2D"/>
    <w:rsid w:val="00500F1F"/>
    <w:rsid w:val="00513680"/>
    <w:rsid w:val="00527EE9"/>
    <w:rsid w:val="00546C7F"/>
    <w:rsid w:val="00555B2B"/>
    <w:rsid w:val="00555E85"/>
    <w:rsid w:val="00565B03"/>
    <w:rsid w:val="0057189A"/>
    <w:rsid w:val="00587BCB"/>
    <w:rsid w:val="0059533B"/>
    <w:rsid w:val="005C59D1"/>
    <w:rsid w:val="005D7D40"/>
    <w:rsid w:val="00602ADE"/>
    <w:rsid w:val="0061299D"/>
    <w:rsid w:val="00620F86"/>
    <w:rsid w:val="006272FB"/>
    <w:rsid w:val="006362BA"/>
    <w:rsid w:val="006364B9"/>
    <w:rsid w:val="0065552F"/>
    <w:rsid w:val="00657899"/>
    <w:rsid w:val="00661057"/>
    <w:rsid w:val="006721D2"/>
    <w:rsid w:val="00685552"/>
    <w:rsid w:val="006A4FFB"/>
    <w:rsid w:val="006A50D8"/>
    <w:rsid w:val="006B49FD"/>
    <w:rsid w:val="006E00A5"/>
    <w:rsid w:val="00704B5B"/>
    <w:rsid w:val="0070509F"/>
    <w:rsid w:val="0071155C"/>
    <w:rsid w:val="0071428F"/>
    <w:rsid w:val="00716495"/>
    <w:rsid w:val="00723A47"/>
    <w:rsid w:val="00741C0F"/>
    <w:rsid w:val="007423B3"/>
    <w:rsid w:val="00755610"/>
    <w:rsid w:val="00755ED1"/>
    <w:rsid w:val="007651F3"/>
    <w:rsid w:val="007738BE"/>
    <w:rsid w:val="00786E16"/>
    <w:rsid w:val="00790C56"/>
    <w:rsid w:val="007915CC"/>
    <w:rsid w:val="0079444F"/>
    <w:rsid w:val="00796681"/>
    <w:rsid w:val="007A01DF"/>
    <w:rsid w:val="007A38DE"/>
    <w:rsid w:val="007A68CA"/>
    <w:rsid w:val="007A745F"/>
    <w:rsid w:val="007B25F5"/>
    <w:rsid w:val="007B2FE1"/>
    <w:rsid w:val="007E2569"/>
    <w:rsid w:val="007F48AF"/>
    <w:rsid w:val="00803790"/>
    <w:rsid w:val="008278A1"/>
    <w:rsid w:val="0083366A"/>
    <w:rsid w:val="0083418F"/>
    <w:rsid w:val="0084015F"/>
    <w:rsid w:val="008413E9"/>
    <w:rsid w:val="008464A7"/>
    <w:rsid w:val="00852924"/>
    <w:rsid w:val="008636CE"/>
    <w:rsid w:val="00866573"/>
    <w:rsid w:val="00884980"/>
    <w:rsid w:val="00887C3E"/>
    <w:rsid w:val="008A5224"/>
    <w:rsid w:val="008A65E4"/>
    <w:rsid w:val="008C0CE0"/>
    <w:rsid w:val="008C314D"/>
    <w:rsid w:val="008D2A17"/>
    <w:rsid w:val="009007DD"/>
    <w:rsid w:val="00912DE9"/>
    <w:rsid w:val="00920BCC"/>
    <w:rsid w:val="00924602"/>
    <w:rsid w:val="00932B40"/>
    <w:rsid w:val="009468A2"/>
    <w:rsid w:val="00952BEB"/>
    <w:rsid w:val="00962C01"/>
    <w:rsid w:val="00974553"/>
    <w:rsid w:val="00976287"/>
    <w:rsid w:val="009911DF"/>
    <w:rsid w:val="00991BBE"/>
    <w:rsid w:val="00992D29"/>
    <w:rsid w:val="00993DE3"/>
    <w:rsid w:val="00995D48"/>
    <w:rsid w:val="009B548A"/>
    <w:rsid w:val="009D52B9"/>
    <w:rsid w:val="009E638E"/>
    <w:rsid w:val="009F48CA"/>
    <w:rsid w:val="009F4F74"/>
    <w:rsid w:val="00A140BA"/>
    <w:rsid w:val="00A1602F"/>
    <w:rsid w:val="00A27906"/>
    <w:rsid w:val="00A336C1"/>
    <w:rsid w:val="00A43642"/>
    <w:rsid w:val="00A43A22"/>
    <w:rsid w:val="00A538E6"/>
    <w:rsid w:val="00A57958"/>
    <w:rsid w:val="00A67E26"/>
    <w:rsid w:val="00A756AD"/>
    <w:rsid w:val="00A75AC8"/>
    <w:rsid w:val="00A819EB"/>
    <w:rsid w:val="00A91BDE"/>
    <w:rsid w:val="00AA3908"/>
    <w:rsid w:val="00AA73C5"/>
    <w:rsid w:val="00AC0CAF"/>
    <w:rsid w:val="00AC2B67"/>
    <w:rsid w:val="00AE0F22"/>
    <w:rsid w:val="00AE51F4"/>
    <w:rsid w:val="00AE6913"/>
    <w:rsid w:val="00AF7241"/>
    <w:rsid w:val="00AF73BC"/>
    <w:rsid w:val="00B00133"/>
    <w:rsid w:val="00B15397"/>
    <w:rsid w:val="00B41D96"/>
    <w:rsid w:val="00B6750B"/>
    <w:rsid w:val="00B72BA3"/>
    <w:rsid w:val="00B74D35"/>
    <w:rsid w:val="00B85F57"/>
    <w:rsid w:val="00B966A0"/>
    <w:rsid w:val="00BA5179"/>
    <w:rsid w:val="00BB035B"/>
    <w:rsid w:val="00BC55EC"/>
    <w:rsid w:val="00BE3EA0"/>
    <w:rsid w:val="00BF5E64"/>
    <w:rsid w:val="00C009AA"/>
    <w:rsid w:val="00C046EE"/>
    <w:rsid w:val="00C13688"/>
    <w:rsid w:val="00C358C0"/>
    <w:rsid w:val="00C37DA7"/>
    <w:rsid w:val="00C41A61"/>
    <w:rsid w:val="00C41C26"/>
    <w:rsid w:val="00C46211"/>
    <w:rsid w:val="00C50D52"/>
    <w:rsid w:val="00C5192D"/>
    <w:rsid w:val="00C61BB5"/>
    <w:rsid w:val="00C74DA8"/>
    <w:rsid w:val="00C76653"/>
    <w:rsid w:val="00C80DDA"/>
    <w:rsid w:val="00CB7A26"/>
    <w:rsid w:val="00CC069C"/>
    <w:rsid w:val="00CC154A"/>
    <w:rsid w:val="00CD0D45"/>
    <w:rsid w:val="00CE3068"/>
    <w:rsid w:val="00CE4310"/>
    <w:rsid w:val="00CE5C3A"/>
    <w:rsid w:val="00D136BB"/>
    <w:rsid w:val="00D27D92"/>
    <w:rsid w:val="00D27DB9"/>
    <w:rsid w:val="00D30737"/>
    <w:rsid w:val="00D43266"/>
    <w:rsid w:val="00D532A8"/>
    <w:rsid w:val="00D7552A"/>
    <w:rsid w:val="00D95020"/>
    <w:rsid w:val="00D95F47"/>
    <w:rsid w:val="00DA3F43"/>
    <w:rsid w:val="00DB23BF"/>
    <w:rsid w:val="00DC6048"/>
    <w:rsid w:val="00DE093F"/>
    <w:rsid w:val="00DF2676"/>
    <w:rsid w:val="00E01A0F"/>
    <w:rsid w:val="00E02A00"/>
    <w:rsid w:val="00E219D0"/>
    <w:rsid w:val="00E2347E"/>
    <w:rsid w:val="00E23858"/>
    <w:rsid w:val="00E31E0D"/>
    <w:rsid w:val="00E50B39"/>
    <w:rsid w:val="00E56A8E"/>
    <w:rsid w:val="00E7319F"/>
    <w:rsid w:val="00E83F89"/>
    <w:rsid w:val="00E85BD0"/>
    <w:rsid w:val="00E86D19"/>
    <w:rsid w:val="00E9716C"/>
    <w:rsid w:val="00EB484A"/>
    <w:rsid w:val="00EC0626"/>
    <w:rsid w:val="00EC530D"/>
    <w:rsid w:val="00EC66AC"/>
    <w:rsid w:val="00EC6C87"/>
    <w:rsid w:val="00ED1420"/>
    <w:rsid w:val="00ED27F2"/>
    <w:rsid w:val="00EE3189"/>
    <w:rsid w:val="00EF3252"/>
    <w:rsid w:val="00EF50AF"/>
    <w:rsid w:val="00F00C9E"/>
    <w:rsid w:val="00F201ED"/>
    <w:rsid w:val="00F20536"/>
    <w:rsid w:val="00F20E1D"/>
    <w:rsid w:val="00F43057"/>
    <w:rsid w:val="00F43DE2"/>
    <w:rsid w:val="00F55811"/>
    <w:rsid w:val="00F73066"/>
    <w:rsid w:val="00F743A1"/>
    <w:rsid w:val="00F90F48"/>
    <w:rsid w:val="00F9182B"/>
    <w:rsid w:val="00FA128F"/>
    <w:rsid w:val="00FC523C"/>
    <w:rsid w:val="00FD4F4D"/>
    <w:rsid w:val="00FE4504"/>
    <w:rsid w:val="00FF4332"/>
    <w:rsid w:val="36E67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A6A20C0"/>
  <w15:docId w15:val="{D086CF8B-6903-CD4D-9D79-E9D90B15D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semiHidden="1" w:uiPriority="0" w:unhideWhenUsed="1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 w:unhideWhenUsed="1"/>
    <w:lsdException w:name="toc 2" w:locked="1" w:uiPriority="0" w:unhideWhenUsed="1"/>
    <w:lsdException w:name="toc 3" w:locked="1" w:uiPriority="0" w:unhideWhenUsed="1"/>
    <w:lsdException w:name="toc 4" w:locked="1" w:uiPriority="0" w:unhideWhenUsed="1"/>
    <w:lsdException w:name="toc 5" w:locked="1" w:uiPriority="0" w:unhideWhenUsed="1"/>
    <w:lsdException w:name="toc 6" w:locked="1" w:uiPriority="0" w:unhideWhenUsed="1"/>
    <w:lsdException w:name="toc 7" w:locked="1" w:uiPriority="0" w:unhideWhenUsed="1"/>
    <w:lsdException w:name="toc 8" w:locked="1" w:uiPriority="0" w:unhideWhenUsed="1"/>
    <w:lsdException w:name="toc 9" w:locked="1" w:uiPriority="0" w:unhideWhenUsed="1"/>
    <w:lsdException w:name="Normal Indent" w:semiHidden="1" w:unhideWhenUsed="1"/>
    <w:lsdException w:name="footnote text" w:semiHidden="1" w:unhideWhenUsed="1"/>
    <w:lsdException w:name="annotation text" w:locked="1" w:uiPriority="0" w:unhideWhenUsed="1"/>
    <w:lsdException w:name="header" w:locked="1" w:uiPriority="0" w:unhideWhenUsed="1"/>
    <w:lsdException w:name="footer" w:locked="1" w:uiPriority="0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1D96"/>
    <w:rPr>
      <w:rFonts w:ascii="宋体" w:hAnsi="宋体" w:cs="宋体"/>
      <w:kern w:val="0"/>
      <w:sz w:val="24"/>
      <w:szCs w:val="24"/>
    </w:rPr>
  </w:style>
  <w:style w:type="paragraph" w:styleId="2">
    <w:name w:val="heading 2"/>
    <w:basedOn w:val="a"/>
    <w:next w:val="a"/>
    <w:link w:val="20"/>
    <w:uiPriority w:val="99"/>
    <w:qFormat/>
    <w:rsid w:val="00BF5E64"/>
    <w:pPr>
      <w:keepNext/>
      <w:keepLines/>
      <w:widowControl w:val="0"/>
      <w:spacing w:before="260" w:after="260" w:line="415" w:lineRule="auto"/>
      <w:jc w:val="both"/>
      <w:outlineLvl w:val="1"/>
    </w:pPr>
    <w:rPr>
      <w:rFonts w:ascii="Cambria" w:hAnsi="Cambria" w:cs="Cambria"/>
      <w:b/>
      <w:bCs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9"/>
    <w:qFormat/>
    <w:rsid w:val="00BF5E64"/>
    <w:pPr>
      <w:keepNext/>
      <w:keepLines/>
      <w:widowControl w:val="0"/>
      <w:spacing w:before="280" w:after="290" w:line="376" w:lineRule="auto"/>
      <w:jc w:val="both"/>
      <w:outlineLvl w:val="3"/>
    </w:pPr>
    <w:rPr>
      <w:rFonts w:ascii="Cambria" w:hAnsi="Cambria" w:cs="Cambria"/>
      <w:b/>
      <w:bCs/>
      <w:kern w:val="2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9"/>
    <w:semiHidden/>
    <w:locked/>
    <w:rsid w:val="00BF5E64"/>
    <w:rPr>
      <w:rFonts w:ascii="Cambria" w:eastAsia="宋体" w:hAnsi="Cambria" w:cs="Cambria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9"/>
    <w:semiHidden/>
    <w:locked/>
    <w:rsid w:val="00BF5E64"/>
    <w:rPr>
      <w:rFonts w:ascii="Cambria" w:eastAsia="宋体" w:hAnsi="Cambria" w:cs="Cambria"/>
      <w:b/>
      <w:bCs/>
      <w:sz w:val="28"/>
      <w:szCs w:val="28"/>
    </w:rPr>
  </w:style>
  <w:style w:type="paragraph" w:styleId="a3">
    <w:name w:val="annotation text"/>
    <w:basedOn w:val="a"/>
    <w:link w:val="a4"/>
    <w:uiPriority w:val="99"/>
    <w:semiHidden/>
    <w:rsid w:val="00BF5E64"/>
    <w:pPr>
      <w:widowControl w:val="0"/>
    </w:pPr>
    <w:rPr>
      <w:rFonts w:ascii="Calibri" w:hAnsi="Calibri" w:cs="Calibri"/>
      <w:kern w:val="2"/>
      <w:sz w:val="21"/>
      <w:szCs w:val="21"/>
    </w:rPr>
  </w:style>
  <w:style w:type="character" w:customStyle="1" w:styleId="a4">
    <w:name w:val="批注文字 字符"/>
    <w:basedOn w:val="a0"/>
    <w:link w:val="a3"/>
    <w:uiPriority w:val="99"/>
    <w:semiHidden/>
    <w:locked/>
    <w:rsid w:val="00BF5E64"/>
  </w:style>
  <w:style w:type="paragraph" w:styleId="a5">
    <w:name w:val="annotation subject"/>
    <w:basedOn w:val="a3"/>
    <w:next w:val="a3"/>
    <w:link w:val="a6"/>
    <w:uiPriority w:val="99"/>
    <w:semiHidden/>
    <w:rsid w:val="00BF5E64"/>
    <w:rPr>
      <w:b/>
      <w:bCs/>
    </w:rPr>
  </w:style>
  <w:style w:type="character" w:customStyle="1" w:styleId="a6">
    <w:name w:val="批注主题 字符"/>
    <w:basedOn w:val="a4"/>
    <w:link w:val="a5"/>
    <w:uiPriority w:val="99"/>
    <w:semiHidden/>
    <w:locked/>
    <w:rsid w:val="00BF5E64"/>
    <w:rPr>
      <w:b/>
      <w:bCs/>
    </w:rPr>
  </w:style>
  <w:style w:type="paragraph" w:styleId="a7">
    <w:name w:val="Balloon Text"/>
    <w:basedOn w:val="a"/>
    <w:link w:val="a8"/>
    <w:uiPriority w:val="99"/>
    <w:semiHidden/>
    <w:rsid w:val="00BF5E64"/>
    <w:pPr>
      <w:widowControl w:val="0"/>
      <w:jc w:val="both"/>
    </w:pPr>
    <w:rPr>
      <w:rFonts w:ascii="Calibri" w:hAnsi="Calibri" w:cs="Calibri"/>
      <w:kern w:val="2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locked/>
    <w:rsid w:val="00BF5E64"/>
    <w:rPr>
      <w:sz w:val="18"/>
      <w:szCs w:val="18"/>
    </w:rPr>
  </w:style>
  <w:style w:type="paragraph" w:styleId="a9">
    <w:name w:val="footer"/>
    <w:basedOn w:val="a"/>
    <w:link w:val="aa"/>
    <w:uiPriority w:val="99"/>
    <w:rsid w:val="00BF5E64"/>
    <w:pPr>
      <w:widowControl w:val="0"/>
      <w:tabs>
        <w:tab w:val="center" w:pos="4153"/>
        <w:tab w:val="right" w:pos="8306"/>
      </w:tabs>
      <w:snapToGrid w:val="0"/>
    </w:pPr>
    <w:rPr>
      <w:rFonts w:ascii="Calibri" w:hAnsi="Calibri" w:cs="Calibri"/>
      <w:kern w:val="2"/>
      <w:sz w:val="18"/>
      <w:szCs w:val="18"/>
    </w:rPr>
  </w:style>
  <w:style w:type="character" w:customStyle="1" w:styleId="aa">
    <w:name w:val="页脚 字符"/>
    <w:basedOn w:val="a0"/>
    <w:link w:val="a9"/>
    <w:uiPriority w:val="99"/>
    <w:locked/>
    <w:rsid w:val="00BF5E64"/>
    <w:rPr>
      <w:sz w:val="18"/>
      <w:szCs w:val="18"/>
    </w:rPr>
  </w:style>
  <w:style w:type="paragraph" w:styleId="ab">
    <w:name w:val="header"/>
    <w:basedOn w:val="a"/>
    <w:link w:val="ac"/>
    <w:uiPriority w:val="99"/>
    <w:rsid w:val="00BF5E6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 w:cs="Calibri"/>
      <w:kern w:val="2"/>
      <w:sz w:val="18"/>
      <w:szCs w:val="18"/>
    </w:rPr>
  </w:style>
  <w:style w:type="character" w:customStyle="1" w:styleId="ac">
    <w:name w:val="页眉 字符"/>
    <w:basedOn w:val="a0"/>
    <w:link w:val="ab"/>
    <w:uiPriority w:val="99"/>
    <w:locked/>
    <w:rsid w:val="00BF5E64"/>
    <w:rPr>
      <w:sz w:val="18"/>
      <w:szCs w:val="18"/>
    </w:rPr>
  </w:style>
  <w:style w:type="paragraph" w:styleId="ad">
    <w:name w:val="Normal (Web)"/>
    <w:basedOn w:val="a"/>
    <w:uiPriority w:val="99"/>
    <w:semiHidden/>
    <w:rsid w:val="00BF5E64"/>
    <w:pPr>
      <w:spacing w:before="100" w:beforeAutospacing="1" w:after="100" w:afterAutospacing="1"/>
    </w:pPr>
  </w:style>
  <w:style w:type="character" w:styleId="ae">
    <w:name w:val="annotation reference"/>
    <w:basedOn w:val="a0"/>
    <w:uiPriority w:val="99"/>
    <w:semiHidden/>
    <w:rsid w:val="00BF5E64"/>
    <w:rPr>
      <w:sz w:val="21"/>
      <w:szCs w:val="21"/>
    </w:rPr>
  </w:style>
  <w:style w:type="table" w:styleId="af">
    <w:name w:val="Table Grid"/>
    <w:basedOn w:val="a1"/>
    <w:uiPriority w:val="99"/>
    <w:rsid w:val="00BF5E64"/>
    <w:rPr>
      <w:rFonts w:ascii="Calibri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a0"/>
    <w:uiPriority w:val="99"/>
    <w:rsid w:val="00BF5E64"/>
  </w:style>
  <w:style w:type="character" w:customStyle="1" w:styleId="cell-value">
    <w:name w:val="cell-value"/>
    <w:basedOn w:val="a0"/>
    <w:uiPriority w:val="99"/>
    <w:rsid w:val="00BF5E64"/>
  </w:style>
  <w:style w:type="character" w:customStyle="1" w:styleId="cell">
    <w:name w:val="cell"/>
    <w:basedOn w:val="a0"/>
    <w:uiPriority w:val="99"/>
    <w:rsid w:val="00BF5E64"/>
  </w:style>
  <w:style w:type="character" w:customStyle="1" w:styleId="quality-sign">
    <w:name w:val="quality-sign"/>
    <w:basedOn w:val="a0"/>
    <w:uiPriority w:val="99"/>
    <w:rsid w:val="00BF5E64"/>
  </w:style>
  <w:style w:type="character" w:customStyle="1" w:styleId="quality-text">
    <w:name w:val="quality-text"/>
    <w:basedOn w:val="a0"/>
    <w:uiPriority w:val="99"/>
    <w:rsid w:val="00BF5E64"/>
  </w:style>
  <w:style w:type="paragraph" w:styleId="af0">
    <w:name w:val="List Paragraph"/>
    <w:basedOn w:val="a"/>
    <w:uiPriority w:val="99"/>
    <w:qFormat/>
    <w:rsid w:val="00BF5E64"/>
    <w:pPr>
      <w:widowControl w:val="0"/>
      <w:ind w:left="720"/>
      <w:jc w:val="both"/>
    </w:pPr>
    <w:rPr>
      <w:rFonts w:ascii="Calibri" w:hAnsi="Calibri" w:cs="Calibri"/>
      <w:kern w:val="2"/>
      <w:sz w:val="21"/>
      <w:szCs w:val="21"/>
    </w:rPr>
  </w:style>
  <w:style w:type="character" w:customStyle="1" w:styleId="font11">
    <w:name w:val="font11"/>
    <w:basedOn w:val="a0"/>
    <w:uiPriority w:val="99"/>
    <w:rsid w:val="00BF5E64"/>
    <w:rPr>
      <w:rFonts w:ascii="Calibri" w:hAnsi="Calibri" w:cs="Calibri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9789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89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3FB6177E33E845BE147297528AADA1" ma:contentTypeVersion="9" ma:contentTypeDescription="Create a new document." ma:contentTypeScope="" ma:versionID="5f4ee0ac0c790f4991eeae68614ba87c">
  <xsd:schema xmlns:xsd="http://www.w3.org/2001/XMLSchema" xmlns:xs="http://www.w3.org/2001/XMLSchema" xmlns:p="http://schemas.microsoft.com/office/2006/metadata/properties" xmlns:ns3="714320a7-9261-40fd-afb9-bcceb8fefb2c" targetNamespace="http://schemas.microsoft.com/office/2006/metadata/properties" ma:root="true" ma:fieldsID="ef690850676ecf91f5f1fca960980765" ns3:_="">
    <xsd:import namespace="714320a7-9261-40fd-afb9-bcceb8fefb2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4320a7-9261-40fd-afb9-bcceb8fefb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94058E8-8024-4329-842A-922C1C5AA33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EDE705E-9C2D-4C9D-AE48-81AFDEA3E0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4320a7-9261-40fd-afb9-bcceb8fefb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97B7B3C-A828-44A4-9241-70B85463C02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7E211FB-8D30-4865-9199-B640C8E8A95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ww.xunchi.com</Company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Zhang</dc:creator>
  <cp:lastModifiedBy>bao yi</cp:lastModifiedBy>
  <cp:revision>14</cp:revision>
  <cp:lastPrinted>2020-05-30T09:54:00Z</cp:lastPrinted>
  <dcterms:created xsi:type="dcterms:W3CDTF">2020-07-05T15:37:00Z</dcterms:created>
  <dcterms:modified xsi:type="dcterms:W3CDTF">2020-09-10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32</vt:lpwstr>
  </property>
  <property fmtid="{D5CDD505-2E9C-101B-9397-08002B2CF9AE}" pid="3" name="ContentTypeId">
    <vt:lpwstr>0x010100F83FB6177E33E845BE147297528AADA1</vt:lpwstr>
  </property>
</Properties>
</file>